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F389D" w14:textId="1D95FDAE" w:rsidR="00545495" w:rsidRDefault="00545495" w:rsidP="00545495">
      <w:pPr>
        <w:widowControl/>
        <w:spacing w:beforeLines="50" w:before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bookmarkStart w:id="0" w:name="OLE_LINK126"/>
      <w:bookmarkStart w:id="1" w:name="OLE_LINK123"/>
      <w:bookmarkStart w:id="2" w:name="OLE_LINK191"/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Supplementary Data 1            </w:t>
      </w:r>
    </w:p>
    <w:p w14:paraId="596F83C5" w14:textId="77777777" w:rsidR="00545495" w:rsidRDefault="00545495" w:rsidP="00545495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ED6279">
        <w:rPr>
          <w:rFonts w:ascii="Times New Roman" w:eastAsia="Times New Roman" w:hAnsi="Times New Roman"/>
          <w:kern w:val="0"/>
          <w:sz w:val="24"/>
          <w:szCs w:val="24"/>
        </w:rPr>
        <w:t>The relative abundances of each phylum between the control (CON) and D-ribose (RIB) groups.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                                               </w:t>
      </w:r>
    </w:p>
    <w:p w14:paraId="13EAEC96" w14:textId="77777777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2          </w:t>
      </w:r>
    </w:p>
    <w:p w14:paraId="5E9EE880" w14:textId="7AD9E31E" w:rsidR="00545495" w:rsidRDefault="00545495" w:rsidP="00545495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ED6279">
        <w:rPr>
          <w:rFonts w:ascii="Times New Roman" w:eastAsia="Times New Roman" w:hAnsi="Times New Roman"/>
          <w:kern w:val="0"/>
          <w:sz w:val="24"/>
          <w:szCs w:val="24"/>
        </w:rPr>
        <w:t>Relative abundances of the differential genera between the control (CON) and D-ribose (RIB) groups.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</w:t>
      </w:r>
    </w:p>
    <w:p w14:paraId="50DA6687" w14:textId="6090B6D6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3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 </w:t>
      </w:r>
    </w:p>
    <w:p w14:paraId="659C2487" w14:textId="684DF267" w:rsidR="00545495" w:rsidRDefault="00545495" w:rsidP="00545495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>All annotated</w:t>
      </w:r>
      <w:r w:rsidRPr="00A177ED">
        <w:rPr>
          <w:rFonts w:ascii="Times New Roman" w:eastAsia="宋体" w:hAnsi="Times New Roman" w:hint="eastAsia"/>
          <w:kern w:val="0"/>
          <w:sz w:val="24"/>
          <w:szCs w:val="24"/>
        </w:rPr>
        <w:t xml:space="preserve"> me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 xml:space="preserve">tabolites in mice </w:t>
      </w:r>
      <w:r w:rsidRPr="00A177ED">
        <w:rPr>
          <w:rFonts w:ascii="Times New Roman" w:hAnsi="Times New Roman"/>
          <w:sz w:val="24"/>
          <w:szCs w:val="24"/>
        </w:rPr>
        <w:t>feces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.    </w:t>
      </w:r>
    </w:p>
    <w:p w14:paraId="63357FD3" w14:textId="6F3DBCF9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4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 </w:t>
      </w:r>
    </w:p>
    <w:p w14:paraId="1675BE56" w14:textId="65274A4F" w:rsidR="00545495" w:rsidRDefault="00545495" w:rsidP="00545495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Times New Roman" w:hAnsi="Times New Roman"/>
          <w:kern w:val="0"/>
          <w:sz w:val="24"/>
          <w:szCs w:val="24"/>
        </w:rPr>
        <w:t>Relative abundances of the differential microbial metabolites between the control (CON) and D-ribose (RIB) groups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.    </w:t>
      </w:r>
    </w:p>
    <w:p w14:paraId="68C8A622" w14:textId="22A2F166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5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 </w:t>
      </w:r>
    </w:p>
    <w:p w14:paraId="749A4DC0" w14:textId="492B6D1C" w:rsidR="00545495" w:rsidRDefault="00545495" w:rsidP="00545495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>All annotated</w:t>
      </w:r>
      <w:r w:rsidRPr="00A177ED">
        <w:rPr>
          <w:rFonts w:ascii="Times New Roman" w:eastAsia="宋体" w:hAnsi="Times New Roman" w:hint="eastAsia"/>
          <w:kern w:val="0"/>
          <w:sz w:val="24"/>
          <w:szCs w:val="24"/>
        </w:rPr>
        <w:t xml:space="preserve"> me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 xml:space="preserve">tabolites in mice </w:t>
      </w:r>
      <w:r w:rsidRPr="00A177ED">
        <w:rPr>
          <w:rFonts w:ascii="Times New Roman" w:hAnsi="Times New Roman"/>
          <w:sz w:val="24"/>
          <w:szCs w:val="24"/>
        </w:rPr>
        <w:t>colon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.    </w:t>
      </w:r>
    </w:p>
    <w:p w14:paraId="73EA0EE8" w14:textId="3534585B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6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 </w:t>
      </w:r>
    </w:p>
    <w:p w14:paraId="754ACF2B" w14:textId="4866B0C2" w:rsidR="00545495" w:rsidRDefault="00545495" w:rsidP="00545495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Times New Roman" w:hAnsi="Times New Roman"/>
          <w:kern w:val="0"/>
          <w:sz w:val="24"/>
          <w:szCs w:val="24"/>
        </w:rPr>
        <w:t>Relative abundances of the differential metabolites in the colon between the control (CON) and D-ribose (RIB) groups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.    </w:t>
      </w:r>
    </w:p>
    <w:p w14:paraId="6CC42839" w14:textId="09A40735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7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 </w:t>
      </w:r>
    </w:p>
    <w:p w14:paraId="0BBFC396" w14:textId="77777777" w:rsidR="00545495" w:rsidRPr="00A177ED" w:rsidRDefault="00545495" w:rsidP="00ED6279">
      <w:pPr>
        <w:widowControl/>
        <w:spacing w:afterLines="50" w:after="156"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>All annotated</w:t>
      </w:r>
      <w:r w:rsidRPr="00A177ED">
        <w:rPr>
          <w:rFonts w:ascii="Times New Roman" w:eastAsia="宋体" w:hAnsi="Times New Roman" w:hint="eastAsia"/>
          <w:kern w:val="0"/>
          <w:sz w:val="24"/>
          <w:szCs w:val="24"/>
        </w:rPr>
        <w:t xml:space="preserve"> me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 xml:space="preserve">tabolites in mice </w:t>
      </w:r>
      <w:r>
        <w:rPr>
          <w:rFonts w:ascii="Times New Roman" w:hAnsi="Times New Roman" w:hint="eastAsia"/>
          <w:sz w:val="24"/>
          <w:szCs w:val="24"/>
        </w:rPr>
        <w:t>serum</w:t>
      </w:r>
      <w:r w:rsidRPr="00A177ED">
        <w:rPr>
          <w:rFonts w:ascii="Times New Roman" w:hAnsi="Times New Roman"/>
          <w:sz w:val="24"/>
          <w:szCs w:val="24"/>
        </w:rPr>
        <w:t>.</w:t>
      </w:r>
    </w:p>
    <w:p w14:paraId="04CC8A9A" w14:textId="3371D497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lastRenderedPageBreak/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8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</w:t>
      </w:r>
    </w:p>
    <w:p w14:paraId="35EDE23B" w14:textId="61B3ABA4" w:rsidR="00545495" w:rsidRPr="00A177ED" w:rsidRDefault="00545495" w:rsidP="00ED6279">
      <w:pPr>
        <w:widowControl/>
        <w:spacing w:afterLines="50" w:after="156"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Times New Roman" w:hAnsi="Times New Roman"/>
          <w:kern w:val="0"/>
          <w:sz w:val="24"/>
          <w:szCs w:val="24"/>
        </w:rPr>
        <w:t xml:space="preserve">Relative abundances of the differential metabolites in </w:t>
      </w:r>
      <w:r>
        <w:rPr>
          <w:rFonts w:ascii="Times New Roman" w:eastAsia="Times New Roman" w:hAnsi="Times New Roman"/>
          <w:kern w:val="0"/>
          <w:sz w:val="24"/>
          <w:szCs w:val="24"/>
        </w:rPr>
        <w:t>serum</w:t>
      </w:r>
      <w:r w:rsidRPr="00A177ED">
        <w:rPr>
          <w:rFonts w:ascii="Times New Roman" w:eastAsia="Times New Roman" w:hAnsi="Times New Roman"/>
          <w:kern w:val="0"/>
          <w:sz w:val="24"/>
          <w:szCs w:val="24"/>
        </w:rPr>
        <w:t xml:space="preserve"> between the control (CON) and D-ribose (RIB) groups</w:t>
      </w:r>
      <w:r w:rsidRPr="00A177ED">
        <w:rPr>
          <w:rFonts w:ascii="Times New Roman" w:hAnsi="Times New Roman"/>
          <w:sz w:val="24"/>
          <w:szCs w:val="24"/>
        </w:rPr>
        <w:t>.</w:t>
      </w:r>
    </w:p>
    <w:p w14:paraId="2F984A17" w14:textId="2945D712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9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</w:t>
      </w:r>
    </w:p>
    <w:p w14:paraId="005F1E04" w14:textId="385571B7" w:rsidR="00545495" w:rsidRPr="00A177ED" w:rsidRDefault="00545495" w:rsidP="00ED6279">
      <w:pPr>
        <w:widowControl/>
        <w:spacing w:afterLines="50" w:after="156"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>All annotated</w:t>
      </w:r>
      <w:r w:rsidRPr="00A177ED">
        <w:rPr>
          <w:rFonts w:ascii="Times New Roman" w:eastAsia="宋体" w:hAnsi="Times New Roman" w:hint="eastAsia"/>
          <w:kern w:val="0"/>
          <w:sz w:val="24"/>
          <w:szCs w:val="24"/>
        </w:rPr>
        <w:t xml:space="preserve"> me</w:t>
      </w:r>
      <w:r w:rsidRPr="00A177ED">
        <w:rPr>
          <w:rFonts w:ascii="Times New Roman" w:eastAsia="宋体" w:hAnsi="Times New Roman"/>
          <w:kern w:val="0"/>
          <w:sz w:val="24"/>
          <w:szCs w:val="24"/>
        </w:rPr>
        <w:t xml:space="preserve">tabolites in mice </w:t>
      </w:r>
      <w:r w:rsidRPr="00A177ED">
        <w:rPr>
          <w:rFonts w:ascii="Times New Roman" w:hAnsi="Times New Roman"/>
          <w:sz w:val="24"/>
          <w:szCs w:val="24"/>
        </w:rPr>
        <w:t>hippocampus</w:t>
      </w:r>
      <w:r>
        <w:rPr>
          <w:rFonts w:ascii="Times New Roman" w:hAnsi="Times New Roman"/>
          <w:sz w:val="24"/>
          <w:szCs w:val="24"/>
        </w:rPr>
        <w:t>.</w:t>
      </w:r>
    </w:p>
    <w:p w14:paraId="28FF7D46" w14:textId="0E7FF60A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10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 </w:t>
      </w:r>
    </w:p>
    <w:p w14:paraId="6C75B900" w14:textId="4170EE40" w:rsidR="00545495" w:rsidRPr="00A177ED" w:rsidRDefault="00545495" w:rsidP="00ED6279">
      <w:pPr>
        <w:widowControl/>
        <w:spacing w:afterLines="50" w:after="156"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eastAsia="Times New Roman" w:hAnsi="Times New Roman"/>
          <w:kern w:val="0"/>
          <w:sz w:val="24"/>
          <w:szCs w:val="24"/>
        </w:rPr>
        <w:t>Relative abundances of the differential metabolites in the hippocampus between the control (CON) and D-ribose (RIB) groups</w:t>
      </w:r>
      <w:r>
        <w:rPr>
          <w:rFonts w:ascii="Times New Roman" w:hAnsi="Times New Roman"/>
          <w:sz w:val="24"/>
          <w:szCs w:val="24"/>
        </w:rPr>
        <w:t>.</w:t>
      </w:r>
    </w:p>
    <w:p w14:paraId="26F68FDF" w14:textId="0FB6DFEB" w:rsidR="00545495" w:rsidRDefault="00545495" w:rsidP="00545495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1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</w:t>
      </w:r>
    </w:p>
    <w:p w14:paraId="5BFA187E" w14:textId="17A2A977" w:rsidR="00545495" w:rsidRPr="00A177ED" w:rsidRDefault="00545495" w:rsidP="00ED6279">
      <w:pPr>
        <w:widowControl/>
        <w:spacing w:afterLines="50" w:after="156"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hAnsi="Times New Roman"/>
          <w:sz w:val="24"/>
        </w:rPr>
        <w:t>Details information about the module and chemical class of each compound in weighted correlation network analysis</w:t>
      </w:r>
      <w:r>
        <w:rPr>
          <w:rFonts w:ascii="Times New Roman" w:hAnsi="Times New Roman"/>
          <w:sz w:val="24"/>
          <w:szCs w:val="24"/>
        </w:rPr>
        <w:t>.</w:t>
      </w:r>
    </w:p>
    <w:p w14:paraId="47C76C60" w14:textId="79EA8234" w:rsidR="00ED6279" w:rsidRDefault="00ED6279" w:rsidP="00ED6279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2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</w:t>
      </w:r>
    </w:p>
    <w:p w14:paraId="3C4800B4" w14:textId="615CB6EB" w:rsidR="00545495" w:rsidRDefault="00ED6279" w:rsidP="00ED6279">
      <w:pPr>
        <w:widowControl/>
        <w:spacing w:afterLines="50" w:after="156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A177ED">
        <w:rPr>
          <w:rFonts w:ascii="Times New Roman" w:hAnsi="Times New Roman"/>
          <w:sz w:val="24"/>
        </w:rPr>
        <w:t xml:space="preserve">Detail information about the codes that represent metabolites. </w:t>
      </w:r>
      <w:r w:rsidRPr="00A177ED">
        <w:rPr>
          <w:rFonts w:ascii="Times New Roman" w:hAnsi="Times New Roman" w:hint="eastAsia"/>
          <w:sz w:val="24"/>
        </w:rPr>
        <w:t xml:space="preserve"> </w:t>
      </w:r>
    </w:p>
    <w:p w14:paraId="4905112F" w14:textId="766E1930" w:rsidR="00ED6279" w:rsidRDefault="00ED6279" w:rsidP="00ED6279">
      <w:pPr>
        <w:widowControl/>
        <w:spacing w:beforeLines="100" w:before="312" w:line="480" w:lineRule="auto"/>
        <w:rPr>
          <w:rFonts w:ascii="Times New Roman" w:eastAsia="Times New Roman" w:hAnsi="Times New Roman"/>
          <w:b/>
          <w:bCs/>
          <w:kern w:val="0"/>
          <w:sz w:val="24"/>
          <w:szCs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File name:  Supplementary Data 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</w:rPr>
        <w:t>3</w:t>
      </w: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       </w:t>
      </w:r>
    </w:p>
    <w:p w14:paraId="62711FB3" w14:textId="0DEB2B4B" w:rsidR="00ED6279" w:rsidRPr="00ED6279" w:rsidRDefault="00ED6279" w:rsidP="00ED6279">
      <w:pPr>
        <w:widowControl/>
        <w:spacing w:afterLines="50" w:after="156" w:line="480" w:lineRule="auto"/>
        <w:rPr>
          <w:rFonts w:ascii="Times New Roman" w:hAnsi="Times New Roman"/>
          <w:sz w:val="24"/>
        </w:rPr>
      </w:pPr>
      <w:r w:rsidRPr="00545495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Description: </w:t>
      </w:r>
      <w:r w:rsidRPr="00ED6279">
        <w:rPr>
          <w:rFonts w:ascii="Times New Roman" w:hAnsi="Times New Roman"/>
          <w:sz w:val="24"/>
        </w:rPr>
        <w:t>Source data for Fig. 1</w:t>
      </w:r>
      <w:r w:rsidRPr="00ED6279">
        <w:rPr>
          <w:rFonts w:ascii="Times New Roman" w:hAnsi="Times New Roman" w:hint="eastAsia"/>
          <w:sz w:val="24"/>
        </w:rPr>
        <w:t>,</w:t>
      </w:r>
      <w:r w:rsidRPr="00ED6279">
        <w:rPr>
          <w:rFonts w:ascii="Times New Roman" w:hAnsi="Times New Roman"/>
          <w:sz w:val="24"/>
        </w:rPr>
        <w:t xml:space="preserve"> Fig. 2, and Fig. 3</w:t>
      </w:r>
      <w:r>
        <w:rPr>
          <w:rFonts w:ascii="Times New Roman" w:hAnsi="Times New Roman"/>
          <w:sz w:val="24"/>
        </w:rPr>
        <w:t>a.</w:t>
      </w:r>
    </w:p>
    <w:bookmarkEnd w:id="0"/>
    <w:bookmarkEnd w:id="1"/>
    <w:bookmarkEnd w:id="2"/>
    <w:p w14:paraId="3CD8CFE9" w14:textId="77777777" w:rsidR="001D6C63" w:rsidRDefault="001D6C63"/>
    <w:sectPr w:rsidR="001D6C63" w:rsidSect="00AB5BDD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9FBB0" w14:textId="77777777" w:rsidR="00000000" w:rsidRDefault="0000000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8C7F86">
      <w:rPr>
        <w:noProof/>
        <w:lang w:val="zh-CN"/>
      </w:rPr>
      <w:t>6</w:t>
    </w:r>
    <w:r>
      <w:fldChar w:fldCharType="end"/>
    </w:r>
  </w:p>
  <w:p w14:paraId="02094FE8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63"/>
    <w:rsid w:val="000C1F3C"/>
    <w:rsid w:val="001D6C63"/>
    <w:rsid w:val="00545495"/>
    <w:rsid w:val="00ED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6E53"/>
  <w15:chartTrackingRefBased/>
  <w15:docId w15:val="{75B6FFD0-762A-49F7-ABEF-B92DA2BD8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495"/>
    <w:pPr>
      <w:widowControl w:val="0"/>
      <w:spacing w:after="0" w:line="240" w:lineRule="auto"/>
      <w:jc w:val="both"/>
    </w:pPr>
    <w:rPr>
      <w:rFonts w:cs="Times New Roman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D6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D6C63"/>
    <w:rPr>
      <w:rFonts w:cs="Times New Roman"/>
      <w:sz w:val="18"/>
      <w:szCs w:val="18"/>
      <w14:ligatures w14:val="none"/>
    </w:rPr>
  </w:style>
  <w:style w:type="character" w:styleId="a5">
    <w:name w:val="line number"/>
    <w:basedOn w:val="a0"/>
    <w:uiPriority w:val="99"/>
    <w:semiHidden/>
    <w:unhideWhenUsed/>
    <w:rsid w:val="001D6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Allens</dc:creator>
  <cp:keywords/>
  <dc:description/>
  <cp:lastModifiedBy>xu Allens</cp:lastModifiedBy>
  <cp:revision>1</cp:revision>
  <dcterms:created xsi:type="dcterms:W3CDTF">2023-12-28T01:09:00Z</dcterms:created>
  <dcterms:modified xsi:type="dcterms:W3CDTF">2023-12-28T02:03:00Z</dcterms:modified>
</cp:coreProperties>
</file>